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4C2CA" w14:textId="77777777" w:rsidR="00A37C9A" w:rsidRDefault="00A37C9A" w:rsidP="00A37C9A">
      <w:pPr>
        <w:rPr>
          <w:rFonts w:ascii="Times New Roman" w:hAnsi="Times New Roman"/>
          <w:b/>
          <w:color w:val="000000"/>
          <w:lang w:val="en-US"/>
        </w:rPr>
      </w:pPr>
    </w:p>
    <w:p w14:paraId="0F24C2CB" w14:textId="6F802012" w:rsidR="00A37C9A" w:rsidRDefault="00A37C9A" w:rsidP="00A37C9A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  <w:lang w:val="en-US"/>
        </w:rPr>
        <w:t>SUPPLEMENTARY APPENDIX</w:t>
      </w:r>
      <w:r>
        <w:rPr>
          <w:rFonts w:ascii="Times New Roman" w:hAnsi="Times New Roman"/>
          <w:b/>
          <w:color w:val="000000"/>
        </w:rPr>
        <w:t xml:space="preserve">: </w:t>
      </w:r>
      <w:bookmarkStart w:id="0" w:name="_GoBack"/>
      <w:r w:rsidR="008D0890" w:rsidRPr="008D0890">
        <w:rPr>
          <w:rFonts w:ascii="Times New Roman" w:hAnsi="Times New Roman"/>
          <w:b/>
          <w:color w:val="000000"/>
        </w:rPr>
        <w:t xml:space="preserve">Three-year follow-up of </w:t>
      </w:r>
      <w:proofErr w:type="spellStart"/>
      <w:r w:rsidR="008D0890" w:rsidRPr="008D0890">
        <w:rPr>
          <w:rFonts w:ascii="Times New Roman" w:hAnsi="Times New Roman"/>
          <w:b/>
          <w:color w:val="000000"/>
        </w:rPr>
        <w:t>epcoritamab</w:t>
      </w:r>
      <w:proofErr w:type="spellEnd"/>
      <w:r w:rsidR="008D0890" w:rsidRPr="008D0890">
        <w:rPr>
          <w:rFonts w:ascii="Times New Roman" w:hAnsi="Times New Roman"/>
          <w:b/>
          <w:color w:val="000000"/>
        </w:rPr>
        <w:t xml:space="preserve"> therapy in Japanese patients with relapsed/refractory follicular lymphoma in EPCORE NHL-3</w:t>
      </w:r>
      <w:bookmarkEnd w:id="0"/>
    </w:p>
    <w:p w14:paraId="0F24C2CC" w14:textId="77777777" w:rsidR="00A37C9A" w:rsidRDefault="00A37C9A" w:rsidP="00A37C9A">
      <w:pPr>
        <w:rPr>
          <w:rFonts w:ascii="Times New Roman" w:hAnsi="Times New Roman"/>
          <w:color w:val="000000"/>
        </w:rPr>
      </w:pPr>
    </w:p>
    <w:p w14:paraId="0F24C2CD" w14:textId="77777777" w:rsidR="00A37C9A" w:rsidRDefault="00A37C9A" w:rsidP="00A37C9A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color w:val="000000"/>
        </w:rPr>
        <w:t xml:space="preserve">Koji </w:t>
      </w:r>
      <w:proofErr w:type="spellStart"/>
      <w:r>
        <w:rPr>
          <w:rFonts w:ascii="Times New Roman" w:hAnsi="Times New Roman"/>
          <w:color w:val="000000"/>
        </w:rPr>
        <w:t>Izutsu</w:t>
      </w:r>
      <w:proofErr w:type="spellEnd"/>
      <w:r>
        <w:rPr>
          <w:rFonts w:ascii="Times New Roman" w:hAnsi="Times New Roman"/>
          <w:color w:val="000000"/>
        </w:rPr>
        <w:t>, et al.</w:t>
      </w:r>
    </w:p>
    <w:p w14:paraId="0F24C2CE" w14:textId="77777777" w:rsidR="00A37C9A" w:rsidRDefault="00A37C9A" w:rsidP="00A37C9A">
      <w:pPr>
        <w:rPr>
          <w:rFonts w:ascii="Times New Roman" w:hAnsi="Times New Roman"/>
          <w:b/>
          <w:color w:val="000000"/>
        </w:rPr>
      </w:pPr>
    </w:p>
    <w:p w14:paraId="0F24C2CF" w14:textId="77777777" w:rsidR="00A37C9A" w:rsidRDefault="00A37C9A" w:rsidP="00A37C9A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>Corresponding author:</w:t>
      </w:r>
    </w:p>
    <w:p w14:paraId="0F24C2D0" w14:textId="77777777" w:rsidR="00A37C9A" w:rsidRDefault="00A37C9A" w:rsidP="00A37C9A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Koji </w:t>
      </w:r>
      <w:proofErr w:type="spellStart"/>
      <w:r>
        <w:rPr>
          <w:rFonts w:ascii="Times New Roman" w:hAnsi="Times New Roman"/>
          <w:color w:val="000000"/>
        </w:rPr>
        <w:t>Izutsu</w:t>
      </w:r>
      <w:proofErr w:type="spellEnd"/>
      <w:r>
        <w:rPr>
          <w:rFonts w:ascii="Times New Roman" w:hAnsi="Times New Roman"/>
          <w:color w:val="000000"/>
        </w:rPr>
        <w:t xml:space="preserve"> </w:t>
      </w:r>
    </w:p>
    <w:p w14:paraId="0F24C2D1" w14:textId="77777777" w:rsidR="00A37C9A" w:rsidRDefault="00A37C9A" w:rsidP="00A37C9A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Chief, Department of </w:t>
      </w:r>
      <w:proofErr w:type="spellStart"/>
      <w:r>
        <w:rPr>
          <w:rFonts w:ascii="Times New Roman" w:hAnsi="Times New Roman"/>
          <w:color w:val="000000"/>
        </w:rPr>
        <w:t>Hematology</w:t>
      </w:r>
      <w:proofErr w:type="spellEnd"/>
      <w:r>
        <w:rPr>
          <w:rFonts w:ascii="Times New Roman" w:hAnsi="Times New Roman"/>
          <w:color w:val="000000"/>
        </w:rPr>
        <w:t xml:space="preserve"> </w:t>
      </w:r>
    </w:p>
    <w:p w14:paraId="0F24C2D2" w14:textId="77777777" w:rsidR="00A37C9A" w:rsidRDefault="00A37C9A" w:rsidP="00A37C9A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National Cancer </w:t>
      </w:r>
      <w:proofErr w:type="spellStart"/>
      <w:r>
        <w:rPr>
          <w:rFonts w:ascii="Times New Roman" w:hAnsi="Times New Roman"/>
          <w:color w:val="000000"/>
        </w:rPr>
        <w:t>Center</w:t>
      </w:r>
      <w:proofErr w:type="spellEnd"/>
      <w:r>
        <w:rPr>
          <w:rFonts w:ascii="Times New Roman" w:hAnsi="Times New Roman"/>
          <w:color w:val="000000"/>
        </w:rPr>
        <w:t xml:space="preserve"> Hospital </w:t>
      </w:r>
    </w:p>
    <w:p w14:paraId="0F24C2D3" w14:textId="77777777" w:rsidR="00A37C9A" w:rsidRDefault="00A37C9A" w:rsidP="00A37C9A">
      <w:pPr>
        <w:rPr>
          <w:rFonts w:ascii="Times New Roman" w:hAnsi="Times New Roman"/>
          <w:color w:val="000000"/>
        </w:rPr>
      </w:pPr>
      <w:proofErr w:type="spellStart"/>
      <w:r>
        <w:rPr>
          <w:rFonts w:ascii="Times New Roman" w:hAnsi="Times New Roman"/>
          <w:color w:val="000000"/>
        </w:rPr>
        <w:t>Tsukiji</w:t>
      </w:r>
      <w:proofErr w:type="spellEnd"/>
      <w:r>
        <w:rPr>
          <w:rFonts w:ascii="Times New Roman" w:hAnsi="Times New Roman"/>
          <w:color w:val="000000"/>
        </w:rPr>
        <w:t xml:space="preserve"> 5-1-1</w:t>
      </w:r>
    </w:p>
    <w:p w14:paraId="0F24C2D4" w14:textId="77777777" w:rsidR="00A37C9A" w:rsidRDefault="00A37C9A" w:rsidP="00A37C9A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Chuo-</w:t>
      </w:r>
      <w:proofErr w:type="spellStart"/>
      <w:r>
        <w:rPr>
          <w:rFonts w:ascii="Times New Roman" w:hAnsi="Times New Roman"/>
          <w:color w:val="000000"/>
        </w:rPr>
        <w:t>ku</w:t>
      </w:r>
      <w:proofErr w:type="spellEnd"/>
      <w:r>
        <w:rPr>
          <w:rFonts w:ascii="Times New Roman" w:hAnsi="Times New Roman"/>
          <w:color w:val="000000"/>
        </w:rPr>
        <w:t xml:space="preserve">, Tokyo 104-0045, Japan </w:t>
      </w:r>
    </w:p>
    <w:p w14:paraId="0F24C2D5" w14:textId="77777777" w:rsidR="00A37C9A" w:rsidRDefault="00A37C9A" w:rsidP="00A37C9A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Phone: +81 3 3542 2511</w:t>
      </w:r>
    </w:p>
    <w:p w14:paraId="0F24C2D6" w14:textId="77777777" w:rsidR="00A37C9A" w:rsidRDefault="00A37C9A" w:rsidP="00A37C9A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ax: +81 3 3542 3815</w:t>
      </w:r>
    </w:p>
    <w:p w14:paraId="0F24C2D7" w14:textId="77777777" w:rsidR="00A37C9A" w:rsidRDefault="00A37C9A" w:rsidP="00A37C9A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Email: </w:t>
      </w:r>
      <w:hyperlink r:id="rId6">
        <w:r>
          <w:rPr>
            <w:rFonts w:ascii="Times New Roman" w:hAnsi="Times New Roman"/>
            <w:color w:val="0000FF"/>
            <w:u w:val="single"/>
          </w:rPr>
          <w:t>kizutsu@ncc.go.jp</w:t>
        </w:r>
      </w:hyperlink>
    </w:p>
    <w:p w14:paraId="0F24C2D8" w14:textId="77777777" w:rsidR="00A37C9A" w:rsidRDefault="00A37C9A" w:rsidP="00A37C9A">
      <w:pPr>
        <w:rPr>
          <w:rFonts w:ascii="Times New Roman" w:hAnsi="Times New Roman"/>
          <w:color w:val="000000"/>
        </w:rPr>
      </w:pPr>
    </w:p>
    <w:p w14:paraId="0F24C2D9" w14:textId="77777777" w:rsidR="00A37C9A" w:rsidRDefault="00A37C9A" w:rsidP="00A37C9A">
      <w:pPr>
        <w:rPr>
          <w:rFonts w:ascii="Times New Roman" w:hAnsi="Times New Roman"/>
          <w:color w:val="000000"/>
        </w:rPr>
      </w:pPr>
    </w:p>
    <w:p w14:paraId="0F24C2DA" w14:textId="77777777" w:rsidR="00A37C9A" w:rsidRDefault="00A37C9A" w:rsidP="00A37C9A">
      <w:pPr>
        <w:rPr>
          <w:rFonts w:ascii="Times New Roman" w:hAnsi="Times New Roman"/>
          <w:color w:val="000000"/>
        </w:rPr>
      </w:pPr>
    </w:p>
    <w:p w14:paraId="0F24C2DB" w14:textId="77777777" w:rsidR="00A37C9A" w:rsidRDefault="00A37C9A" w:rsidP="00A37C9A">
      <w:pPr>
        <w:rPr>
          <w:rFonts w:ascii="Times New Roman" w:hAnsi="Times New Roman"/>
          <w:color w:val="000000"/>
        </w:rPr>
      </w:pPr>
    </w:p>
    <w:p w14:paraId="0F24C2DC" w14:textId="77777777" w:rsidR="00A37C9A" w:rsidRDefault="00A37C9A" w:rsidP="00A37C9A">
      <w:pPr>
        <w:rPr>
          <w:rFonts w:ascii="Times New Roman" w:hAnsi="Times New Roman"/>
          <w:color w:val="000000"/>
        </w:rPr>
      </w:pPr>
    </w:p>
    <w:p w14:paraId="0F24C2DD" w14:textId="77777777" w:rsidR="00A37C9A" w:rsidRDefault="00A37C9A" w:rsidP="00A37C9A">
      <w:pPr>
        <w:rPr>
          <w:rFonts w:ascii="Times New Roman" w:hAnsi="Times New Roman"/>
          <w:color w:val="000000"/>
        </w:rPr>
      </w:pPr>
    </w:p>
    <w:p w14:paraId="0F24C2DE" w14:textId="77777777" w:rsidR="00A37C9A" w:rsidRDefault="00A37C9A" w:rsidP="00A37C9A">
      <w:pPr>
        <w:rPr>
          <w:rFonts w:ascii="Times New Roman" w:hAnsi="Times New Roman"/>
          <w:color w:val="000000"/>
        </w:rPr>
      </w:pPr>
    </w:p>
    <w:p w14:paraId="0F24C2DF" w14:textId="77777777" w:rsidR="00A37C9A" w:rsidRDefault="00A37C9A" w:rsidP="00A37C9A">
      <w:pPr>
        <w:rPr>
          <w:rFonts w:ascii="Times New Roman" w:hAnsi="Times New Roman"/>
          <w:color w:val="000000"/>
        </w:rPr>
      </w:pPr>
    </w:p>
    <w:p w14:paraId="0F24C2E0" w14:textId="77777777" w:rsidR="00A37C9A" w:rsidRDefault="00A37C9A" w:rsidP="00A37C9A">
      <w:pPr>
        <w:rPr>
          <w:rFonts w:ascii="Times New Roman" w:hAnsi="Times New Roman"/>
          <w:color w:val="000000"/>
        </w:rPr>
      </w:pPr>
    </w:p>
    <w:p w14:paraId="0F24C2E1" w14:textId="77777777" w:rsidR="00A37C9A" w:rsidRDefault="00A37C9A" w:rsidP="00A37C9A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Supplemental tables</w:t>
      </w:r>
    </w:p>
    <w:p w14:paraId="0F24C2E2" w14:textId="77777777" w:rsidR="00A37C9A" w:rsidRDefault="00A37C9A" w:rsidP="00A37C9A">
      <w:pPr>
        <w:rPr>
          <w:rFonts w:ascii="Times New Roman" w:hAnsi="Times New Roman"/>
          <w:b/>
          <w:color w:val="000000"/>
        </w:rPr>
      </w:pPr>
    </w:p>
    <w:p w14:paraId="0F24C2E3" w14:textId="77777777" w:rsidR="00A37C9A" w:rsidRDefault="00A37C9A" w:rsidP="00A37C9A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  <w:lang w:val="en-US"/>
        </w:rPr>
        <w:t xml:space="preserve">Table S1. </w:t>
      </w:r>
      <w:r>
        <w:rPr>
          <w:rFonts w:ascii="Times New Roman" w:hAnsi="Times New Roman"/>
          <w:color w:val="000000"/>
          <w:lang w:val="en-US"/>
        </w:rPr>
        <w:t>Baseline</w:t>
      </w:r>
      <w:r>
        <w:rPr>
          <w:rFonts w:ascii="Times New Roman" w:hAnsi="Times New Roman"/>
          <w:b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>demographic and disease characteristics in the overall R/R FL population</w:t>
      </w:r>
    </w:p>
    <w:tbl>
      <w:tblPr>
        <w:tblStyle w:val="Table"/>
        <w:tblW w:w="9360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760"/>
        <w:gridCol w:w="3600"/>
      </w:tblGrid>
      <w:tr w:rsidR="00A37C9A" w14:paraId="0F24C2E6" w14:textId="77777777" w:rsidTr="005A7DA6">
        <w:tc>
          <w:tcPr>
            <w:tcW w:w="57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2E4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haracteristic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2E5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atients </w:t>
            </w:r>
            <w:r>
              <w:rPr>
                <w:rFonts w:ascii="Times New Roman" w:hAnsi="Times New Roman"/>
                <w:color w:val="000000"/>
              </w:rPr>
              <w:br/>
              <w:t>(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= 21)</w:t>
            </w:r>
          </w:p>
        </w:tc>
      </w:tr>
      <w:tr w:rsidR="00A37C9A" w14:paraId="0F24C2E9" w14:textId="77777777" w:rsidTr="005A7DA6">
        <w:tc>
          <w:tcPr>
            <w:tcW w:w="576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2E7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dian age, years (range)</w:t>
            </w:r>
          </w:p>
        </w:tc>
        <w:tc>
          <w:tcPr>
            <w:tcW w:w="36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2E8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5 (58–75)</w:t>
            </w:r>
          </w:p>
        </w:tc>
      </w:tr>
      <w:tr w:rsidR="00A37C9A" w14:paraId="0F24C2EC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2EA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ex at birth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2EB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37C9A" w14:paraId="0F24C2EF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2ED" w14:textId="77777777" w:rsidR="00A37C9A" w:rsidRDefault="00A37C9A" w:rsidP="005A7DA6">
            <w:pPr>
              <w:spacing w:line="276" w:lineRule="auto"/>
              <w:ind w:left="28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2EE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 (52.4)</w:t>
            </w:r>
          </w:p>
        </w:tc>
      </w:tr>
      <w:tr w:rsidR="00A37C9A" w14:paraId="0F24C2F2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2F0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nn </w:t>
            </w:r>
            <w:proofErr w:type="spellStart"/>
            <w:r>
              <w:rPr>
                <w:rFonts w:ascii="Times New Roman" w:hAnsi="Times New Roman"/>
                <w:color w:val="000000"/>
              </w:rPr>
              <w:t>Arbor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stage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2F1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37C9A" w14:paraId="0F24C2F5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2F3" w14:textId="77777777" w:rsidR="00A37C9A" w:rsidRDefault="00A37C9A" w:rsidP="005A7DA6">
            <w:pPr>
              <w:spacing w:line="276" w:lineRule="auto"/>
              <w:ind w:left="28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/I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2F4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(19.0)</w:t>
            </w:r>
          </w:p>
        </w:tc>
      </w:tr>
      <w:tr w:rsidR="00A37C9A" w14:paraId="0F24C2F8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2F6" w14:textId="77777777" w:rsidR="00A37C9A" w:rsidRDefault="00A37C9A" w:rsidP="005A7DA6">
            <w:pPr>
              <w:spacing w:line="276" w:lineRule="auto"/>
              <w:ind w:left="28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I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2F7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(33.3)</w:t>
            </w:r>
          </w:p>
        </w:tc>
      </w:tr>
      <w:tr w:rsidR="00A37C9A" w14:paraId="0F24C2FB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2F9" w14:textId="77777777" w:rsidR="00A37C9A" w:rsidRDefault="00A37C9A" w:rsidP="005A7DA6">
            <w:pPr>
              <w:spacing w:line="276" w:lineRule="auto"/>
              <w:ind w:left="28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V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2FA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 (47.6)</w:t>
            </w:r>
          </w:p>
        </w:tc>
      </w:tr>
      <w:tr w:rsidR="00A37C9A" w14:paraId="0F24C2FE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2FC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FLIPI score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2FD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37C9A" w14:paraId="0F24C301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2FF" w14:textId="77777777" w:rsidR="00A37C9A" w:rsidRDefault="00A37C9A" w:rsidP="005A7DA6">
            <w:pPr>
              <w:spacing w:line="276" w:lineRule="auto"/>
              <w:ind w:left="28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/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00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 (14.3)</w:t>
            </w:r>
          </w:p>
        </w:tc>
      </w:tr>
      <w:tr w:rsidR="00A37C9A" w14:paraId="0F24C304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302" w14:textId="77777777" w:rsidR="00A37C9A" w:rsidRDefault="00A37C9A" w:rsidP="005A7DA6">
            <w:pPr>
              <w:spacing w:line="276" w:lineRule="auto"/>
              <w:ind w:left="28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03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(33.3)</w:t>
            </w:r>
          </w:p>
        </w:tc>
      </w:tr>
      <w:tr w:rsidR="00A37C9A" w14:paraId="0F24C307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305" w14:textId="77777777" w:rsidR="00A37C9A" w:rsidRDefault="00A37C9A" w:rsidP="005A7DA6">
            <w:pPr>
              <w:spacing w:line="276" w:lineRule="auto"/>
              <w:ind w:left="28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–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06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 (52.4)</w:t>
            </w:r>
          </w:p>
        </w:tc>
      </w:tr>
      <w:tr w:rsidR="00A37C9A" w14:paraId="0F24C30A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308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Bulky disease by IRC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09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37C9A" w14:paraId="0F24C30D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30B" w14:textId="77777777" w:rsidR="00A37C9A" w:rsidRDefault="00A37C9A" w:rsidP="005A7DA6">
            <w:pPr>
              <w:pStyle w:val="ListParagraph"/>
              <w:spacing w:line="276" w:lineRule="auto"/>
              <w:ind w:left="670" w:hanging="3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≤ 6 c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0C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 (90.5)</w:t>
            </w:r>
          </w:p>
        </w:tc>
      </w:tr>
      <w:tr w:rsidR="00A37C9A" w14:paraId="0F24C310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30E" w14:textId="77777777" w:rsidR="00A37C9A" w:rsidRDefault="00A37C9A" w:rsidP="005A7DA6">
            <w:pPr>
              <w:pStyle w:val="ListParagraph"/>
              <w:spacing w:line="276" w:lineRule="auto"/>
              <w:ind w:left="670" w:hanging="3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gt; 6 c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0F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9.5)</w:t>
            </w:r>
          </w:p>
        </w:tc>
      </w:tr>
      <w:tr w:rsidR="00A37C9A" w14:paraId="0F24C313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11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dian time from diagnosis to first dose, years (range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12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 (2–20)</w:t>
            </w:r>
          </w:p>
        </w:tc>
      </w:tr>
      <w:tr w:rsidR="00A37C9A" w14:paraId="0F24C316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314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dian time from end of last LOT to first dose, months (range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15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8 (2–68)</w:t>
            </w:r>
          </w:p>
        </w:tc>
      </w:tr>
      <w:tr w:rsidR="00A37C9A" w14:paraId="0F24C319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F24C317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edian number of prior </w:t>
            </w:r>
            <w:proofErr w:type="spellStart"/>
            <w:r>
              <w:rPr>
                <w:rFonts w:ascii="Times New Roman" w:hAnsi="Times New Roman"/>
                <w:color w:val="000000"/>
              </w:rPr>
              <w:t>LOTs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range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18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(2–10)</w:t>
            </w:r>
          </w:p>
        </w:tc>
      </w:tr>
      <w:tr w:rsidR="00A37C9A" w14:paraId="0F24C31C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1A" w14:textId="77777777" w:rsidR="00A37C9A" w:rsidRDefault="00A37C9A" w:rsidP="005A7DA6">
            <w:pPr>
              <w:spacing w:line="276" w:lineRule="auto"/>
              <w:ind w:left="31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≥ 3 prior LOTs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1B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 (61.9)</w:t>
            </w:r>
          </w:p>
        </w:tc>
      </w:tr>
      <w:tr w:rsidR="00A37C9A" w14:paraId="0F24C31F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1D" w14:textId="77777777" w:rsidR="00A37C9A" w:rsidRDefault="00A37C9A" w:rsidP="005A7DA6">
            <w:pPr>
              <w:spacing w:line="276" w:lineRule="auto"/>
              <w:ind w:left="31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≥ 4 prior LOTs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1E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 (52.4)</w:t>
            </w:r>
          </w:p>
        </w:tc>
      </w:tr>
      <w:tr w:rsidR="00A37C9A" w14:paraId="0F24C322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20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rior ASCT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21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(19.0)</w:t>
            </w:r>
          </w:p>
        </w:tc>
      </w:tr>
      <w:tr w:rsidR="00A37C9A" w14:paraId="0F24C325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23" w14:textId="77777777" w:rsidR="00A37C9A" w:rsidRDefault="00A37C9A" w:rsidP="005A7DA6">
            <w:pPr>
              <w:spacing w:line="276" w:lineRule="auto"/>
              <w:ind w:firstLine="31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Relapsed ≤ 12 months after ASCT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>/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24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/4 (25.0)</w:t>
            </w:r>
          </w:p>
        </w:tc>
      </w:tr>
      <w:tr w:rsidR="00A37C9A" w14:paraId="0F24C328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26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OD24 after first-line CIT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27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 (47.6)</w:t>
            </w:r>
          </w:p>
        </w:tc>
      </w:tr>
      <w:tr w:rsidR="00A37C9A" w14:paraId="0F24C32B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29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OD24 after any first-line therapy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2A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 (57.1)</w:t>
            </w:r>
          </w:p>
        </w:tc>
      </w:tr>
      <w:tr w:rsidR="00A37C9A" w14:paraId="0F24C32E" w14:textId="77777777" w:rsidTr="005A7DA6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2C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 xml:space="preserve">Prior CAR T-cell therapy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2D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37C9A" w14:paraId="0F24C331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2F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Double </w:t>
            </w:r>
            <w:proofErr w:type="spellStart"/>
            <w:r>
              <w:rPr>
                <w:rFonts w:ascii="Times New Roman" w:hAnsi="Times New Roman"/>
                <w:color w:val="000000"/>
              </w:rPr>
              <w:t>refractory</w:t>
            </w:r>
            <w:proofErr w:type="gramStart"/>
            <w:r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,c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30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 (57.1)</w:t>
            </w:r>
          </w:p>
        </w:tc>
      </w:tr>
      <w:tr w:rsidR="00A37C9A" w14:paraId="0F24C334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32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rimary </w:t>
            </w:r>
            <w:proofErr w:type="spellStart"/>
            <w:r>
              <w:rPr>
                <w:rFonts w:ascii="Times New Roman" w:hAnsi="Times New Roman"/>
                <w:color w:val="000000"/>
              </w:rPr>
              <w:t>refractory</w:t>
            </w:r>
            <w:proofErr w:type="gramStart"/>
            <w:r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,d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33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 (28.6)</w:t>
            </w:r>
          </w:p>
        </w:tc>
      </w:tr>
      <w:tr w:rsidR="00A37C9A" w14:paraId="0F24C337" w14:textId="77777777" w:rsidTr="005A7DA6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35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Refractory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to last prior systemic therapy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36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 (47.6)</w:t>
            </w:r>
          </w:p>
        </w:tc>
      </w:tr>
      <w:tr w:rsidR="00A37C9A" w14:paraId="0F24C33A" w14:textId="77777777" w:rsidTr="005A7DA6">
        <w:tc>
          <w:tcPr>
            <w:tcW w:w="57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38" w14:textId="77777777" w:rsidR="00A37C9A" w:rsidRDefault="00A37C9A" w:rsidP="005A7DA6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rior </w:t>
            </w:r>
            <w:proofErr w:type="spellStart"/>
            <w:r>
              <w:rPr>
                <w:rFonts w:ascii="Times New Roman" w:hAnsi="Times New Roman"/>
                <w:color w:val="000000"/>
              </w:rPr>
              <w:t>bendamustine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treatment, </w:t>
            </w:r>
            <w:r>
              <w:rPr>
                <w:rFonts w:ascii="Times New Roman" w:hAnsi="Times New Roman"/>
                <w:i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F24C339" w14:textId="77777777" w:rsidR="00A37C9A" w:rsidRDefault="00A37C9A" w:rsidP="005A7DA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 (81.0)</w:t>
            </w:r>
          </w:p>
        </w:tc>
      </w:tr>
    </w:tbl>
    <w:p w14:paraId="0F24C33B" w14:textId="77777777" w:rsidR="00A37C9A" w:rsidRDefault="00A37C9A" w:rsidP="00A37C9A">
      <w:pPr>
        <w:spacing w:line="240" w:lineRule="auto"/>
        <w:rPr>
          <w:rFonts w:ascii="Times New Roman" w:hAnsi="Times New Roman"/>
          <w:color w:val="000000"/>
        </w:rPr>
      </w:pPr>
      <w:proofErr w:type="spellStart"/>
      <w:proofErr w:type="gramStart"/>
      <w:r>
        <w:rPr>
          <w:rFonts w:ascii="Times New Roman" w:hAnsi="Times New Roman"/>
          <w:color w:val="000000"/>
          <w:vertAlign w:val="superscript"/>
        </w:rPr>
        <w:t>a</w:t>
      </w:r>
      <w:r>
        <w:rPr>
          <w:rFonts w:ascii="Times New Roman" w:hAnsi="Times New Roman"/>
          <w:color w:val="000000"/>
        </w:rPr>
        <w:t>All</w:t>
      </w:r>
      <w:proofErr w:type="spellEnd"/>
      <w:proofErr w:type="gramEnd"/>
      <w:r>
        <w:rPr>
          <w:rFonts w:ascii="Times New Roman" w:hAnsi="Times New Roman"/>
          <w:color w:val="000000"/>
        </w:rPr>
        <w:t xml:space="preserve"> patients had prior treatment with an anti-CD20 </w:t>
      </w:r>
      <w:proofErr w:type="spellStart"/>
      <w:r>
        <w:rPr>
          <w:rFonts w:ascii="Times New Roman" w:hAnsi="Times New Roman"/>
          <w:color w:val="000000"/>
        </w:rPr>
        <w:t>mAb</w:t>
      </w:r>
      <w:proofErr w:type="spellEnd"/>
      <w:r>
        <w:rPr>
          <w:rFonts w:ascii="Times New Roman" w:hAnsi="Times New Roman"/>
          <w:color w:val="000000"/>
        </w:rPr>
        <w:t xml:space="preserve"> and an alkylating agent. Other prior systemic treatments included </w:t>
      </w:r>
      <w:proofErr w:type="spellStart"/>
      <w:r>
        <w:rPr>
          <w:rFonts w:ascii="Times New Roman" w:hAnsi="Times New Roman"/>
          <w:color w:val="000000"/>
        </w:rPr>
        <w:t>bendamustine</w:t>
      </w:r>
      <w:proofErr w:type="spellEnd"/>
      <w:r>
        <w:rPr>
          <w:rFonts w:ascii="Times New Roman" w:hAnsi="Times New Roman"/>
          <w:color w:val="000000"/>
        </w:rPr>
        <w:t xml:space="preserve"> (81.0%), anthracyclines (76.2%), topoisomerase inhibitors (33.3%), nucleotides (28.6%), </w:t>
      </w:r>
      <w:proofErr w:type="spellStart"/>
      <w:r>
        <w:rPr>
          <w:rFonts w:ascii="Times New Roman" w:hAnsi="Times New Roman"/>
          <w:color w:val="000000"/>
        </w:rPr>
        <w:t>lenalidomide</w:t>
      </w:r>
      <w:proofErr w:type="spellEnd"/>
      <w:r>
        <w:rPr>
          <w:rFonts w:ascii="Times New Roman" w:hAnsi="Times New Roman"/>
          <w:color w:val="000000"/>
        </w:rPr>
        <w:t xml:space="preserve"> (23.8%), PI3K inhibitors (14.3%), and BCL-2 inhibitors (9.5%)</w:t>
      </w:r>
    </w:p>
    <w:p w14:paraId="0F24C33C" w14:textId="77777777" w:rsidR="00A37C9A" w:rsidRDefault="00A37C9A" w:rsidP="00A37C9A">
      <w:pPr>
        <w:spacing w:before="120" w:line="276" w:lineRule="auto"/>
        <w:rPr>
          <w:rFonts w:ascii="Times New Roman" w:hAnsi="Times New Roman"/>
          <w:color w:val="000000"/>
        </w:rPr>
      </w:pPr>
      <w:proofErr w:type="spellStart"/>
      <w:proofErr w:type="gramStart"/>
      <w:r>
        <w:rPr>
          <w:rFonts w:ascii="Times New Roman" w:hAnsi="Times New Roman"/>
          <w:color w:val="000000"/>
          <w:vertAlign w:val="superscript"/>
          <w:lang w:val="en-US"/>
        </w:rPr>
        <w:t>b</w:t>
      </w:r>
      <w:r>
        <w:rPr>
          <w:rFonts w:ascii="Times New Roman" w:hAnsi="Times New Roman"/>
          <w:color w:val="000000"/>
          <w:lang w:val="en-US"/>
        </w:rPr>
        <w:t>No</w:t>
      </w:r>
      <w:proofErr w:type="spellEnd"/>
      <w:proofErr w:type="gramEnd"/>
      <w:r>
        <w:rPr>
          <w:rFonts w:ascii="Times New Roman" w:hAnsi="Times New Roman"/>
          <w:color w:val="000000"/>
          <w:lang w:val="en-US"/>
        </w:rPr>
        <w:t xml:space="preserve"> response or relapse within 6 months after therapy </w:t>
      </w:r>
    </w:p>
    <w:p w14:paraId="0F24C33D" w14:textId="77777777" w:rsidR="00A37C9A" w:rsidRDefault="00A37C9A" w:rsidP="00A37C9A">
      <w:pPr>
        <w:spacing w:before="120" w:line="276" w:lineRule="auto"/>
        <w:rPr>
          <w:rFonts w:ascii="Times New Roman" w:hAnsi="Times New Roman"/>
          <w:color w:val="000000"/>
        </w:rPr>
      </w:pPr>
      <w:proofErr w:type="spellStart"/>
      <w:proofErr w:type="gramStart"/>
      <w:r>
        <w:rPr>
          <w:rFonts w:ascii="Times New Roman" w:hAnsi="Times New Roman"/>
          <w:color w:val="000000"/>
          <w:vertAlign w:val="superscript"/>
          <w:lang w:val="en-US"/>
        </w:rPr>
        <w:t>c</w:t>
      </w:r>
      <w:r>
        <w:rPr>
          <w:rFonts w:ascii="Times New Roman" w:hAnsi="Times New Roman"/>
          <w:color w:val="000000"/>
          <w:lang w:val="en-US"/>
        </w:rPr>
        <w:t>Refractory</w:t>
      </w:r>
      <w:proofErr w:type="spellEnd"/>
      <w:proofErr w:type="gramEnd"/>
      <w:r>
        <w:rPr>
          <w:rFonts w:ascii="Times New Roman" w:hAnsi="Times New Roman"/>
          <w:color w:val="000000"/>
          <w:lang w:val="en-US"/>
        </w:rPr>
        <w:t xml:space="preserve"> to both an anti-CD20 </w:t>
      </w:r>
      <w:proofErr w:type="spellStart"/>
      <w:r>
        <w:rPr>
          <w:rFonts w:ascii="Times New Roman" w:hAnsi="Times New Roman"/>
          <w:color w:val="000000"/>
          <w:lang w:val="en-US"/>
        </w:rPr>
        <w:t>mAb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and an alkylating agent </w:t>
      </w:r>
    </w:p>
    <w:p w14:paraId="0F24C33E" w14:textId="77777777" w:rsidR="00A37C9A" w:rsidRDefault="00A37C9A" w:rsidP="00A37C9A">
      <w:pPr>
        <w:spacing w:before="120" w:line="276" w:lineRule="auto"/>
        <w:rPr>
          <w:rFonts w:ascii="Times New Roman" w:hAnsi="Times New Roman"/>
          <w:color w:val="000000"/>
        </w:rPr>
      </w:pPr>
      <w:proofErr w:type="spellStart"/>
      <w:proofErr w:type="gramStart"/>
      <w:r>
        <w:rPr>
          <w:rFonts w:ascii="Times New Roman" w:hAnsi="Times New Roman"/>
          <w:color w:val="000000"/>
          <w:vertAlign w:val="superscript"/>
          <w:lang w:val="en-US"/>
        </w:rPr>
        <w:t>d</w:t>
      </w:r>
      <w:r>
        <w:rPr>
          <w:rFonts w:ascii="Times New Roman" w:hAnsi="Times New Roman"/>
          <w:color w:val="000000"/>
          <w:lang w:val="en-US"/>
        </w:rPr>
        <w:t>Refractory</w:t>
      </w:r>
      <w:proofErr w:type="spellEnd"/>
      <w:proofErr w:type="gramEnd"/>
      <w:r>
        <w:rPr>
          <w:rFonts w:ascii="Times New Roman" w:hAnsi="Times New Roman"/>
          <w:color w:val="000000"/>
          <w:lang w:val="en-US"/>
        </w:rPr>
        <w:t xml:space="preserve"> to first-line therapy</w:t>
      </w:r>
    </w:p>
    <w:p w14:paraId="0F24C33F" w14:textId="77777777" w:rsidR="00A37C9A" w:rsidRDefault="00A37C9A" w:rsidP="00A37C9A">
      <w:pPr>
        <w:spacing w:before="120" w:line="276" w:lineRule="auto"/>
        <w:rPr>
          <w:rFonts w:ascii="Times New Roman" w:hAnsi="Times New Roman"/>
          <w:color w:val="000000"/>
        </w:rPr>
      </w:pPr>
    </w:p>
    <w:p w14:paraId="0F24C340" w14:textId="77777777" w:rsidR="00A37C9A" w:rsidRDefault="00A37C9A" w:rsidP="00A37C9A">
      <w:pPr>
        <w:spacing w:line="24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i/>
          <w:color w:val="000000"/>
        </w:rPr>
        <w:t>ASCT</w:t>
      </w:r>
      <w:r>
        <w:rPr>
          <w:rFonts w:ascii="Times New Roman" w:hAnsi="Times New Roman"/>
          <w:color w:val="000000"/>
        </w:rPr>
        <w:t xml:space="preserve"> autologous stem cell transplant, </w:t>
      </w:r>
      <w:r>
        <w:rPr>
          <w:rFonts w:ascii="Times New Roman" w:hAnsi="Times New Roman"/>
          <w:i/>
          <w:color w:val="000000"/>
        </w:rPr>
        <w:t>BCL-2</w:t>
      </w:r>
      <w:r>
        <w:rPr>
          <w:rFonts w:ascii="Times New Roman" w:hAnsi="Times New Roman"/>
          <w:color w:val="000000"/>
        </w:rPr>
        <w:t xml:space="preserve"> B-cell lymphoma 2, </w:t>
      </w:r>
      <w:r>
        <w:rPr>
          <w:rFonts w:ascii="Times New Roman" w:hAnsi="Times New Roman"/>
          <w:i/>
          <w:color w:val="000000"/>
        </w:rPr>
        <w:t>CAR</w:t>
      </w:r>
      <w:r>
        <w:rPr>
          <w:rFonts w:ascii="Times New Roman" w:hAnsi="Times New Roman"/>
          <w:color w:val="000000"/>
        </w:rPr>
        <w:t xml:space="preserve"> chimeric antigen receptor, </w:t>
      </w:r>
      <w:r>
        <w:rPr>
          <w:rFonts w:ascii="Times New Roman" w:hAnsi="Times New Roman"/>
          <w:i/>
          <w:color w:val="000000"/>
        </w:rPr>
        <w:t>CIT</w:t>
      </w:r>
      <w:r>
        <w:rPr>
          <w:rFonts w:ascii="Times New Roman" w:hAnsi="Times New Roman"/>
          <w:color w:val="000000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chemoimmunotherapy</w:t>
      </w:r>
      <w:proofErr w:type="spellEnd"/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i/>
          <w:color w:val="000000"/>
        </w:rPr>
        <w:t>FLIPI</w:t>
      </w:r>
      <w:r>
        <w:rPr>
          <w:rFonts w:ascii="Times New Roman" w:hAnsi="Times New Roman"/>
          <w:color w:val="000000"/>
        </w:rPr>
        <w:t xml:space="preserve"> Follicular Lymphoma International Prognostic Index, </w:t>
      </w:r>
      <w:r>
        <w:rPr>
          <w:rFonts w:ascii="Times New Roman" w:hAnsi="Times New Roman"/>
          <w:i/>
          <w:color w:val="000000"/>
        </w:rPr>
        <w:t>IRC</w:t>
      </w:r>
      <w:r>
        <w:rPr>
          <w:rFonts w:ascii="Times New Roman" w:hAnsi="Times New Roman"/>
          <w:color w:val="000000"/>
        </w:rPr>
        <w:t xml:space="preserve"> independent review committee, </w:t>
      </w:r>
      <w:r>
        <w:rPr>
          <w:rFonts w:ascii="Times New Roman" w:hAnsi="Times New Roman"/>
          <w:i/>
          <w:color w:val="000000"/>
        </w:rPr>
        <w:t>LOT</w:t>
      </w:r>
      <w:r>
        <w:rPr>
          <w:rFonts w:ascii="Times New Roman" w:hAnsi="Times New Roman"/>
          <w:color w:val="000000"/>
        </w:rPr>
        <w:t xml:space="preserve"> line of treatment, </w:t>
      </w:r>
      <w:proofErr w:type="spellStart"/>
      <w:r>
        <w:rPr>
          <w:rFonts w:ascii="Times New Roman" w:hAnsi="Times New Roman"/>
          <w:i/>
          <w:color w:val="000000"/>
        </w:rPr>
        <w:t>mAb</w:t>
      </w:r>
      <w:proofErr w:type="spellEnd"/>
      <w:r>
        <w:rPr>
          <w:rFonts w:ascii="Times New Roman" w:hAnsi="Times New Roman"/>
          <w:color w:val="000000"/>
        </w:rPr>
        <w:t xml:space="preserve"> monoclonal antibody, </w:t>
      </w:r>
      <w:r>
        <w:rPr>
          <w:rFonts w:ascii="Times New Roman" w:hAnsi="Times New Roman"/>
          <w:i/>
          <w:color w:val="000000"/>
        </w:rPr>
        <w:t>PI3K</w:t>
      </w:r>
      <w:r>
        <w:rPr>
          <w:rFonts w:ascii="Times New Roman" w:hAnsi="Times New Roman"/>
          <w:color w:val="000000"/>
        </w:rPr>
        <w:t xml:space="preserve"> phosphoinositide 3-kinase, </w:t>
      </w:r>
      <w:r>
        <w:rPr>
          <w:rFonts w:ascii="Times New Roman" w:hAnsi="Times New Roman"/>
          <w:i/>
          <w:color w:val="000000"/>
        </w:rPr>
        <w:t>POD24</w:t>
      </w:r>
      <w:r>
        <w:rPr>
          <w:rFonts w:ascii="Times New Roman" w:hAnsi="Times New Roman"/>
          <w:color w:val="000000"/>
        </w:rPr>
        <w:t xml:space="preserve"> progression of disease within 24 months, </w:t>
      </w:r>
      <w:r>
        <w:rPr>
          <w:rFonts w:ascii="Times New Roman" w:hAnsi="Times New Roman"/>
          <w:i/>
          <w:color w:val="000000"/>
        </w:rPr>
        <w:t>R/R FL</w:t>
      </w:r>
      <w:r>
        <w:rPr>
          <w:rFonts w:ascii="Times New Roman" w:hAnsi="Times New Roman"/>
          <w:color w:val="000000"/>
        </w:rPr>
        <w:t> relapsed/refractory follicular lymphoma</w:t>
      </w:r>
    </w:p>
    <w:p w14:paraId="0F24C341" w14:textId="77777777" w:rsidR="00A37C9A" w:rsidRDefault="00A37C9A" w:rsidP="00A37C9A">
      <w:pPr>
        <w:rPr>
          <w:rFonts w:ascii="Times New Roman" w:hAnsi="Times New Roman"/>
          <w:color w:val="000000"/>
        </w:rPr>
      </w:pPr>
    </w:p>
    <w:p w14:paraId="0F24C342" w14:textId="77777777" w:rsidR="001E4E8E" w:rsidRDefault="001E4E8E"/>
    <w:sectPr w:rsidR="001E4E8E" w:rsidSect="005F43C7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50405C" w14:textId="77777777" w:rsidR="00DC70CD" w:rsidRDefault="00DC70CD" w:rsidP="006A4598">
      <w:pPr>
        <w:spacing w:line="240" w:lineRule="auto"/>
      </w:pPr>
      <w:r>
        <w:separator/>
      </w:r>
    </w:p>
  </w:endnote>
  <w:endnote w:type="continuationSeparator" w:id="0">
    <w:p w14:paraId="461936F7" w14:textId="77777777" w:rsidR="00DC70CD" w:rsidRDefault="00DC70CD" w:rsidP="006A45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B828F5" w14:textId="60388CBF" w:rsidR="006A4598" w:rsidRDefault="006A4598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47C64E2" wp14:editId="5240DDB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3108960" cy="500380"/>
              <wp:effectExtent l="0" t="0" r="15240" b="0"/>
              <wp:wrapNone/>
              <wp:docPr id="1729265619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0896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4E8FFB" w14:textId="4BF6770F" w:rsidR="006A4598" w:rsidRPr="006A4598" w:rsidRDefault="006A4598" w:rsidP="006A4598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</w:rPr>
                          </w:pPr>
                          <w:r w:rsidRPr="006A459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47C64E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44.8pt;height:39.4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" filled="f" stroked="f">
              <v:textbox style="mso-fit-shape-to-text:t" inset="0,0,0,15pt">
                <w:txbxContent>
                  <w:p w14:paraId="674E8FFB" w14:textId="4BF6770F" w:rsidR="006A4598" w:rsidRPr="006A4598" w:rsidRDefault="006A4598" w:rsidP="006A4598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</w:rPr>
                    </w:pPr>
                    <w:r w:rsidRPr="006A4598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0C985C" w14:textId="42B592E4" w:rsidR="006A4598" w:rsidRDefault="006A4598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AD10E38" wp14:editId="04A569D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3108960" cy="500380"/>
              <wp:effectExtent l="0" t="0" r="15240" b="0"/>
              <wp:wrapNone/>
              <wp:docPr id="404191690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0896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DF3BBA" w14:textId="5D030916" w:rsidR="006A4598" w:rsidRPr="006A4598" w:rsidRDefault="006A4598" w:rsidP="006A4598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</w:rPr>
                          </w:pPr>
                          <w:r w:rsidRPr="006A459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AD10E3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margin-left:0;margin-top:0;width:244.8pt;height:39.4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" filled="f" stroked="f">
              <v:textbox style="mso-fit-shape-to-text:t" inset="0,0,0,15pt">
                <w:txbxContent>
                  <w:p w14:paraId="26DF3BBA" w14:textId="5D030916" w:rsidR="006A4598" w:rsidRPr="006A4598" w:rsidRDefault="006A4598" w:rsidP="006A4598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</w:rPr>
                    </w:pPr>
                    <w:r w:rsidRPr="006A4598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5232DC" w14:textId="2D96220F" w:rsidR="006A4598" w:rsidRDefault="006A4598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3A5778E" wp14:editId="792EB79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3108960" cy="500380"/>
              <wp:effectExtent l="0" t="0" r="15240" b="0"/>
              <wp:wrapNone/>
              <wp:docPr id="1444958889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0896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79077A" w14:textId="0220920A" w:rsidR="006A4598" w:rsidRPr="006A4598" w:rsidRDefault="006A4598" w:rsidP="006A4598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</w:rPr>
                          </w:pPr>
                          <w:r w:rsidRPr="006A459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3A5778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44.8pt;height:39.4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" filled="f" stroked="f">
              <v:textbox style="mso-fit-shape-to-text:t" inset="0,0,0,15pt">
                <w:txbxContent>
                  <w:p w14:paraId="1479077A" w14:textId="0220920A" w:rsidR="006A4598" w:rsidRPr="006A4598" w:rsidRDefault="006A4598" w:rsidP="006A4598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</w:rPr>
                    </w:pPr>
                    <w:r w:rsidRPr="006A4598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FBA019" w14:textId="77777777" w:rsidR="00DC70CD" w:rsidRDefault="00DC70CD" w:rsidP="006A4598">
      <w:pPr>
        <w:spacing w:line="240" w:lineRule="auto"/>
      </w:pPr>
      <w:r>
        <w:separator/>
      </w:r>
    </w:p>
  </w:footnote>
  <w:footnote w:type="continuationSeparator" w:id="0">
    <w:p w14:paraId="37B12DCD" w14:textId="77777777" w:rsidR="00DC70CD" w:rsidRDefault="00DC70CD" w:rsidP="006A45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C9A"/>
    <w:rsid w:val="00002028"/>
    <w:rsid w:val="00002284"/>
    <w:rsid w:val="0000379A"/>
    <w:rsid w:val="00004C65"/>
    <w:rsid w:val="0000799C"/>
    <w:rsid w:val="000150C9"/>
    <w:rsid w:val="00015F88"/>
    <w:rsid w:val="00032BE8"/>
    <w:rsid w:val="0003429C"/>
    <w:rsid w:val="00035FF0"/>
    <w:rsid w:val="0004477D"/>
    <w:rsid w:val="000476E1"/>
    <w:rsid w:val="00050131"/>
    <w:rsid w:val="00052F65"/>
    <w:rsid w:val="00063AA7"/>
    <w:rsid w:val="00065B12"/>
    <w:rsid w:val="00066EB7"/>
    <w:rsid w:val="00067999"/>
    <w:rsid w:val="000717FA"/>
    <w:rsid w:val="00072616"/>
    <w:rsid w:val="000777D4"/>
    <w:rsid w:val="00077FB2"/>
    <w:rsid w:val="00081BED"/>
    <w:rsid w:val="00081C5A"/>
    <w:rsid w:val="00091AF1"/>
    <w:rsid w:val="0009696C"/>
    <w:rsid w:val="000B1D3C"/>
    <w:rsid w:val="000B5158"/>
    <w:rsid w:val="000C07A4"/>
    <w:rsid w:val="000C28BE"/>
    <w:rsid w:val="000C5302"/>
    <w:rsid w:val="000D3E5B"/>
    <w:rsid w:val="000D7519"/>
    <w:rsid w:val="000E0B2A"/>
    <w:rsid w:val="000E7733"/>
    <w:rsid w:val="000F0630"/>
    <w:rsid w:val="000F2C22"/>
    <w:rsid w:val="001049BC"/>
    <w:rsid w:val="00105400"/>
    <w:rsid w:val="001061EF"/>
    <w:rsid w:val="00111954"/>
    <w:rsid w:val="00116F8D"/>
    <w:rsid w:val="0011723D"/>
    <w:rsid w:val="00121322"/>
    <w:rsid w:val="00126E10"/>
    <w:rsid w:val="00126EF0"/>
    <w:rsid w:val="001313C0"/>
    <w:rsid w:val="0013149C"/>
    <w:rsid w:val="00131E10"/>
    <w:rsid w:val="00133A8C"/>
    <w:rsid w:val="00134DC0"/>
    <w:rsid w:val="001516FA"/>
    <w:rsid w:val="0015326C"/>
    <w:rsid w:val="001537A5"/>
    <w:rsid w:val="00153B3C"/>
    <w:rsid w:val="001707AA"/>
    <w:rsid w:val="00170C2A"/>
    <w:rsid w:val="00170E34"/>
    <w:rsid w:val="00171EA0"/>
    <w:rsid w:val="00186CB9"/>
    <w:rsid w:val="0019073A"/>
    <w:rsid w:val="0019441A"/>
    <w:rsid w:val="001A345C"/>
    <w:rsid w:val="001A4A0C"/>
    <w:rsid w:val="001A7EF2"/>
    <w:rsid w:val="001B03E4"/>
    <w:rsid w:val="001B1B5E"/>
    <w:rsid w:val="001C2FF3"/>
    <w:rsid w:val="001D251F"/>
    <w:rsid w:val="001D50C8"/>
    <w:rsid w:val="001E4E8E"/>
    <w:rsid w:val="001F3432"/>
    <w:rsid w:val="001F36B4"/>
    <w:rsid w:val="001F64AF"/>
    <w:rsid w:val="001F6EE4"/>
    <w:rsid w:val="00210422"/>
    <w:rsid w:val="00212181"/>
    <w:rsid w:val="00216A46"/>
    <w:rsid w:val="002170C4"/>
    <w:rsid w:val="00226671"/>
    <w:rsid w:val="002273DB"/>
    <w:rsid w:val="00233239"/>
    <w:rsid w:val="00235EA0"/>
    <w:rsid w:val="00245B67"/>
    <w:rsid w:val="0025328D"/>
    <w:rsid w:val="0026128E"/>
    <w:rsid w:val="002612DB"/>
    <w:rsid w:val="00282CB4"/>
    <w:rsid w:val="00293C89"/>
    <w:rsid w:val="002A3583"/>
    <w:rsid w:val="002A3FD8"/>
    <w:rsid w:val="002A6B3C"/>
    <w:rsid w:val="002B2FFF"/>
    <w:rsid w:val="002B597F"/>
    <w:rsid w:val="002C14D1"/>
    <w:rsid w:val="002C5583"/>
    <w:rsid w:val="002C75C0"/>
    <w:rsid w:val="002D206D"/>
    <w:rsid w:val="002D41B1"/>
    <w:rsid w:val="002D60AF"/>
    <w:rsid w:val="002E5C1A"/>
    <w:rsid w:val="002E6CBD"/>
    <w:rsid w:val="002F0A02"/>
    <w:rsid w:val="002F6A31"/>
    <w:rsid w:val="00301C85"/>
    <w:rsid w:val="00302B66"/>
    <w:rsid w:val="00302BC1"/>
    <w:rsid w:val="00304A0F"/>
    <w:rsid w:val="00305A2D"/>
    <w:rsid w:val="00321B0E"/>
    <w:rsid w:val="0032279A"/>
    <w:rsid w:val="003268DB"/>
    <w:rsid w:val="00330022"/>
    <w:rsid w:val="003376D9"/>
    <w:rsid w:val="003410F3"/>
    <w:rsid w:val="00350383"/>
    <w:rsid w:val="00353C38"/>
    <w:rsid w:val="00354ECE"/>
    <w:rsid w:val="0035525A"/>
    <w:rsid w:val="00364A49"/>
    <w:rsid w:val="003662FD"/>
    <w:rsid w:val="00366B0B"/>
    <w:rsid w:val="00366D6D"/>
    <w:rsid w:val="00367B71"/>
    <w:rsid w:val="00372C12"/>
    <w:rsid w:val="00376896"/>
    <w:rsid w:val="00377A5F"/>
    <w:rsid w:val="00380A96"/>
    <w:rsid w:val="003833BA"/>
    <w:rsid w:val="00384577"/>
    <w:rsid w:val="003855E0"/>
    <w:rsid w:val="00393CDA"/>
    <w:rsid w:val="003A6A4D"/>
    <w:rsid w:val="003B01BB"/>
    <w:rsid w:val="003B3E67"/>
    <w:rsid w:val="003B79B2"/>
    <w:rsid w:val="003C2373"/>
    <w:rsid w:val="003D728D"/>
    <w:rsid w:val="003D780F"/>
    <w:rsid w:val="003E101C"/>
    <w:rsid w:val="003E1A88"/>
    <w:rsid w:val="003E2BFA"/>
    <w:rsid w:val="003E4338"/>
    <w:rsid w:val="003F0697"/>
    <w:rsid w:val="003F1C4C"/>
    <w:rsid w:val="003F3B96"/>
    <w:rsid w:val="003F55CE"/>
    <w:rsid w:val="003F6F3C"/>
    <w:rsid w:val="003F7577"/>
    <w:rsid w:val="003F75ED"/>
    <w:rsid w:val="0040294A"/>
    <w:rsid w:val="00404309"/>
    <w:rsid w:val="0041321B"/>
    <w:rsid w:val="004132D2"/>
    <w:rsid w:val="004157B4"/>
    <w:rsid w:val="00430685"/>
    <w:rsid w:val="0043099F"/>
    <w:rsid w:val="0043222E"/>
    <w:rsid w:val="0043320F"/>
    <w:rsid w:val="00433213"/>
    <w:rsid w:val="004347A4"/>
    <w:rsid w:val="004416D6"/>
    <w:rsid w:val="00444BCB"/>
    <w:rsid w:val="00447B88"/>
    <w:rsid w:val="00450E38"/>
    <w:rsid w:val="0045490B"/>
    <w:rsid w:val="004577B4"/>
    <w:rsid w:val="00463E49"/>
    <w:rsid w:val="00470118"/>
    <w:rsid w:val="004702D9"/>
    <w:rsid w:val="004739F9"/>
    <w:rsid w:val="00476DFA"/>
    <w:rsid w:val="00494BFA"/>
    <w:rsid w:val="004955EB"/>
    <w:rsid w:val="004A03A1"/>
    <w:rsid w:val="004B7126"/>
    <w:rsid w:val="004C1401"/>
    <w:rsid w:val="004D269A"/>
    <w:rsid w:val="004D52B3"/>
    <w:rsid w:val="004E0F73"/>
    <w:rsid w:val="004E247F"/>
    <w:rsid w:val="004E32F3"/>
    <w:rsid w:val="004E3D3B"/>
    <w:rsid w:val="004E4236"/>
    <w:rsid w:val="004F4201"/>
    <w:rsid w:val="004F428A"/>
    <w:rsid w:val="004F5547"/>
    <w:rsid w:val="00503D17"/>
    <w:rsid w:val="00503F12"/>
    <w:rsid w:val="00514076"/>
    <w:rsid w:val="005313CB"/>
    <w:rsid w:val="00540F6D"/>
    <w:rsid w:val="00542335"/>
    <w:rsid w:val="0054423F"/>
    <w:rsid w:val="0054709B"/>
    <w:rsid w:val="00551571"/>
    <w:rsid w:val="005548B2"/>
    <w:rsid w:val="00556483"/>
    <w:rsid w:val="00561B36"/>
    <w:rsid w:val="00565ECD"/>
    <w:rsid w:val="00565F62"/>
    <w:rsid w:val="005669D9"/>
    <w:rsid w:val="00574361"/>
    <w:rsid w:val="00575386"/>
    <w:rsid w:val="00585133"/>
    <w:rsid w:val="0058656D"/>
    <w:rsid w:val="00586580"/>
    <w:rsid w:val="0059111F"/>
    <w:rsid w:val="0059156A"/>
    <w:rsid w:val="005925A2"/>
    <w:rsid w:val="00593B72"/>
    <w:rsid w:val="005A277D"/>
    <w:rsid w:val="005A52E5"/>
    <w:rsid w:val="005B1BD9"/>
    <w:rsid w:val="005B1C5C"/>
    <w:rsid w:val="005B31A0"/>
    <w:rsid w:val="005B3676"/>
    <w:rsid w:val="005B3F75"/>
    <w:rsid w:val="005B461D"/>
    <w:rsid w:val="005B5B3A"/>
    <w:rsid w:val="005B7428"/>
    <w:rsid w:val="005D06D5"/>
    <w:rsid w:val="005D0A4A"/>
    <w:rsid w:val="005E013A"/>
    <w:rsid w:val="005E36DE"/>
    <w:rsid w:val="005E5D26"/>
    <w:rsid w:val="005E6208"/>
    <w:rsid w:val="005F64FB"/>
    <w:rsid w:val="006022F7"/>
    <w:rsid w:val="006040B1"/>
    <w:rsid w:val="00606BDE"/>
    <w:rsid w:val="00607E75"/>
    <w:rsid w:val="0061115A"/>
    <w:rsid w:val="0061328C"/>
    <w:rsid w:val="00614676"/>
    <w:rsid w:val="00614BE4"/>
    <w:rsid w:val="00620987"/>
    <w:rsid w:val="00620C51"/>
    <w:rsid w:val="006219A7"/>
    <w:rsid w:val="00622303"/>
    <w:rsid w:val="00622642"/>
    <w:rsid w:val="0062456B"/>
    <w:rsid w:val="00626557"/>
    <w:rsid w:val="006266DA"/>
    <w:rsid w:val="00634BB4"/>
    <w:rsid w:val="00636307"/>
    <w:rsid w:val="00636AF8"/>
    <w:rsid w:val="00645D8B"/>
    <w:rsid w:val="00645EE3"/>
    <w:rsid w:val="00655E44"/>
    <w:rsid w:val="0065678D"/>
    <w:rsid w:val="00657218"/>
    <w:rsid w:val="00657FDE"/>
    <w:rsid w:val="00672970"/>
    <w:rsid w:val="006778FD"/>
    <w:rsid w:val="00687DE9"/>
    <w:rsid w:val="00691CFA"/>
    <w:rsid w:val="006925E2"/>
    <w:rsid w:val="00692D4B"/>
    <w:rsid w:val="0069598A"/>
    <w:rsid w:val="0069657E"/>
    <w:rsid w:val="00697C0C"/>
    <w:rsid w:val="006A0A36"/>
    <w:rsid w:val="006A0ABC"/>
    <w:rsid w:val="006A12F2"/>
    <w:rsid w:val="006A4598"/>
    <w:rsid w:val="006B02B5"/>
    <w:rsid w:val="006B6497"/>
    <w:rsid w:val="006B77E2"/>
    <w:rsid w:val="006C5339"/>
    <w:rsid w:val="006C59DD"/>
    <w:rsid w:val="006C60A7"/>
    <w:rsid w:val="006C7D9F"/>
    <w:rsid w:val="006D09EE"/>
    <w:rsid w:val="006D3FB4"/>
    <w:rsid w:val="006D4C2C"/>
    <w:rsid w:val="006E4544"/>
    <w:rsid w:val="006E5938"/>
    <w:rsid w:val="006E6021"/>
    <w:rsid w:val="006E628E"/>
    <w:rsid w:val="00702E48"/>
    <w:rsid w:val="00715BBD"/>
    <w:rsid w:val="00717254"/>
    <w:rsid w:val="007374B2"/>
    <w:rsid w:val="00743C7E"/>
    <w:rsid w:val="0075070B"/>
    <w:rsid w:val="00750EF4"/>
    <w:rsid w:val="007520EE"/>
    <w:rsid w:val="00752169"/>
    <w:rsid w:val="00763D31"/>
    <w:rsid w:val="00765762"/>
    <w:rsid w:val="0077765A"/>
    <w:rsid w:val="00783B2C"/>
    <w:rsid w:val="00787112"/>
    <w:rsid w:val="007907A3"/>
    <w:rsid w:val="00792E7E"/>
    <w:rsid w:val="007B0175"/>
    <w:rsid w:val="007B0B48"/>
    <w:rsid w:val="007B4388"/>
    <w:rsid w:val="007B6E34"/>
    <w:rsid w:val="007C7129"/>
    <w:rsid w:val="007D339E"/>
    <w:rsid w:val="007D7E12"/>
    <w:rsid w:val="007E2C73"/>
    <w:rsid w:val="007E3B31"/>
    <w:rsid w:val="007F4CB9"/>
    <w:rsid w:val="007F6955"/>
    <w:rsid w:val="008014AB"/>
    <w:rsid w:val="008048C8"/>
    <w:rsid w:val="0081231D"/>
    <w:rsid w:val="00812AB1"/>
    <w:rsid w:val="008323BB"/>
    <w:rsid w:val="00834865"/>
    <w:rsid w:val="00837B40"/>
    <w:rsid w:val="0084691A"/>
    <w:rsid w:val="00847281"/>
    <w:rsid w:val="00857B6F"/>
    <w:rsid w:val="00863749"/>
    <w:rsid w:val="00867D83"/>
    <w:rsid w:val="00872D86"/>
    <w:rsid w:val="00877765"/>
    <w:rsid w:val="0088185F"/>
    <w:rsid w:val="00882EDA"/>
    <w:rsid w:val="008A1637"/>
    <w:rsid w:val="008A3DCD"/>
    <w:rsid w:val="008A3FF2"/>
    <w:rsid w:val="008A57A3"/>
    <w:rsid w:val="008A616E"/>
    <w:rsid w:val="008B7B96"/>
    <w:rsid w:val="008C0D59"/>
    <w:rsid w:val="008D0890"/>
    <w:rsid w:val="008D6C71"/>
    <w:rsid w:val="008D7582"/>
    <w:rsid w:val="008E320D"/>
    <w:rsid w:val="008E5105"/>
    <w:rsid w:val="008E5828"/>
    <w:rsid w:val="008E6C16"/>
    <w:rsid w:val="008E77EF"/>
    <w:rsid w:val="008F16D5"/>
    <w:rsid w:val="008F28BF"/>
    <w:rsid w:val="008F406D"/>
    <w:rsid w:val="008F4AC6"/>
    <w:rsid w:val="0090178B"/>
    <w:rsid w:val="00901819"/>
    <w:rsid w:val="0090202A"/>
    <w:rsid w:val="0090269C"/>
    <w:rsid w:val="00904D79"/>
    <w:rsid w:val="00905E76"/>
    <w:rsid w:val="00911A01"/>
    <w:rsid w:val="00916C70"/>
    <w:rsid w:val="00933C09"/>
    <w:rsid w:val="00952674"/>
    <w:rsid w:val="00952967"/>
    <w:rsid w:val="0095395F"/>
    <w:rsid w:val="009546B9"/>
    <w:rsid w:val="009549A2"/>
    <w:rsid w:val="0097230E"/>
    <w:rsid w:val="00972E3F"/>
    <w:rsid w:val="009730ED"/>
    <w:rsid w:val="009772A5"/>
    <w:rsid w:val="009806FF"/>
    <w:rsid w:val="00981258"/>
    <w:rsid w:val="00992FE4"/>
    <w:rsid w:val="00993F31"/>
    <w:rsid w:val="00995930"/>
    <w:rsid w:val="0099741C"/>
    <w:rsid w:val="009A3102"/>
    <w:rsid w:val="009A5343"/>
    <w:rsid w:val="009A7623"/>
    <w:rsid w:val="009B1DC3"/>
    <w:rsid w:val="009B31DF"/>
    <w:rsid w:val="009B5F81"/>
    <w:rsid w:val="009C2137"/>
    <w:rsid w:val="009C2FA9"/>
    <w:rsid w:val="009C6947"/>
    <w:rsid w:val="009D1EDE"/>
    <w:rsid w:val="009D363A"/>
    <w:rsid w:val="009D37CA"/>
    <w:rsid w:val="009D6842"/>
    <w:rsid w:val="009E3D17"/>
    <w:rsid w:val="009E639E"/>
    <w:rsid w:val="009E6EF1"/>
    <w:rsid w:val="009F13D6"/>
    <w:rsid w:val="009F550C"/>
    <w:rsid w:val="00A00D0A"/>
    <w:rsid w:val="00A05B33"/>
    <w:rsid w:val="00A12D3C"/>
    <w:rsid w:val="00A14563"/>
    <w:rsid w:val="00A17295"/>
    <w:rsid w:val="00A215D3"/>
    <w:rsid w:val="00A231B0"/>
    <w:rsid w:val="00A37C9A"/>
    <w:rsid w:val="00A40A86"/>
    <w:rsid w:val="00A40F75"/>
    <w:rsid w:val="00A44A34"/>
    <w:rsid w:val="00A47C63"/>
    <w:rsid w:val="00A50194"/>
    <w:rsid w:val="00A57E22"/>
    <w:rsid w:val="00A7057D"/>
    <w:rsid w:val="00A70AA0"/>
    <w:rsid w:val="00A713E0"/>
    <w:rsid w:val="00A73A8D"/>
    <w:rsid w:val="00A73D29"/>
    <w:rsid w:val="00A74B53"/>
    <w:rsid w:val="00A84A22"/>
    <w:rsid w:val="00A863CE"/>
    <w:rsid w:val="00A87242"/>
    <w:rsid w:val="00A87B04"/>
    <w:rsid w:val="00A901CC"/>
    <w:rsid w:val="00A90B01"/>
    <w:rsid w:val="00A90FBC"/>
    <w:rsid w:val="00AA10F6"/>
    <w:rsid w:val="00AA29B0"/>
    <w:rsid w:val="00AB28D7"/>
    <w:rsid w:val="00AB6C5D"/>
    <w:rsid w:val="00AC0A05"/>
    <w:rsid w:val="00AC5BF3"/>
    <w:rsid w:val="00AC5D06"/>
    <w:rsid w:val="00AC61B8"/>
    <w:rsid w:val="00AC7FCE"/>
    <w:rsid w:val="00AD0D38"/>
    <w:rsid w:val="00AE2143"/>
    <w:rsid w:val="00AE2810"/>
    <w:rsid w:val="00AE558D"/>
    <w:rsid w:val="00AE5E1D"/>
    <w:rsid w:val="00AE7566"/>
    <w:rsid w:val="00AF09AB"/>
    <w:rsid w:val="00AF0A2D"/>
    <w:rsid w:val="00AF32D8"/>
    <w:rsid w:val="00AF51E8"/>
    <w:rsid w:val="00AF520A"/>
    <w:rsid w:val="00B07852"/>
    <w:rsid w:val="00B15CDB"/>
    <w:rsid w:val="00B172A9"/>
    <w:rsid w:val="00B21E9B"/>
    <w:rsid w:val="00B24E3A"/>
    <w:rsid w:val="00B30A41"/>
    <w:rsid w:val="00B36B81"/>
    <w:rsid w:val="00B36D19"/>
    <w:rsid w:val="00B410E5"/>
    <w:rsid w:val="00B4110D"/>
    <w:rsid w:val="00B46B42"/>
    <w:rsid w:val="00B577A2"/>
    <w:rsid w:val="00B60FF6"/>
    <w:rsid w:val="00B63CAC"/>
    <w:rsid w:val="00B675DA"/>
    <w:rsid w:val="00B721DC"/>
    <w:rsid w:val="00B77D16"/>
    <w:rsid w:val="00B8166F"/>
    <w:rsid w:val="00B82980"/>
    <w:rsid w:val="00B91E87"/>
    <w:rsid w:val="00B93E88"/>
    <w:rsid w:val="00B944C8"/>
    <w:rsid w:val="00B95D00"/>
    <w:rsid w:val="00BA02BD"/>
    <w:rsid w:val="00BA10A6"/>
    <w:rsid w:val="00BA5366"/>
    <w:rsid w:val="00BA5E4E"/>
    <w:rsid w:val="00BA66AA"/>
    <w:rsid w:val="00BA699C"/>
    <w:rsid w:val="00BB352E"/>
    <w:rsid w:val="00BB5B54"/>
    <w:rsid w:val="00BB7511"/>
    <w:rsid w:val="00BC0260"/>
    <w:rsid w:val="00BC2A0E"/>
    <w:rsid w:val="00BC4056"/>
    <w:rsid w:val="00BD0481"/>
    <w:rsid w:val="00BD30FB"/>
    <w:rsid w:val="00BD68F2"/>
    <w:rsid w:val="00BE0908"/>
    <w:rsid w:val="00BE1515"/>
    <w:rsid w:val="00BF3DB0"/>
    <w:rsid w:val="00BF569F"/>
    <w:rsid w:val="00C03F80"/>
    <w:rsid w:val="00C102CE"/>
    <w:rsid w:val="00C147DE"/>
    <w:rsid w:val="00C14DD7"/>
    <w:rsid w:val="00C401FE"/>
    <w:rsid w:val="00C44BF3"/>
    <w:rsid w:val="00C46BBE"/>
    <w:rsid w:val="00C540A2"/>
    <w:rsid w:val="00C54FEB"/>
    <w:rsid w:val="00C5611B"/>
    <w:rsid w:val="00C65DDC"/>
    <w:rsid w:val="00C718D7"/>
    <w:rsid w:val="00C75A41"/>
    <w:rsid w:val="00C843BC"/>
    <w:rsid w:val="00C91C2F"/>
    <w:rsid w:val="00C94784"/>
    <w:rsid w:val="00CA2938"/>
    <w:rsid w:val="00CB456F"/>
    <w:rsid w:val="00CB544B"/>
    <w:rsid w:val="00CB7E67"/>
    <w:rsid w:val="00CC6942"/>
    <w:rsid w:val="00CC71BC"/>
    <w:rsid w:val="00CC723B"/>
    <w:rsid w:val="00CC7913"/>
    <w:rsid w:val="00CD3C9C"/>
    <w:rsid w:val="00CD4C94"/>
    <w:rsid w:val="00CE4054"/>
    <w:rsid w:val="00CE69EE"/>
    <w:rsid w:val="00CE79D6"/>
    <w:rsid w:val="00CF0398"/>
    <w:rsid w:val="00CF2EE6"/>
    <w:rsid w:val="00CF48A0"/>
    <w:rsid w:val="00D00E92"/>
    <w:rsid w:val="00D03210"/>
    <w:rsid w:val="00D04565"/>
    <w:rsid w:val="00D056F9"/>
    <w:rsid w:val="00D060AA"/>
    <w:rsid w:val="00D06629"/>
    <w:rsid w:val="00D06DA0"/>
    <w:rsid w:val="00D073D8"/>
    <w:rsid w:val="00D2008D"/>
    <w:rsid w:val="00D3160B"/>
    <w:rsid w:val="00D31996"/>
    <w:rsid w:val="00D3449A"/>
    <w:rsid w:val="00D408F9"/>
    <w:rsid w:val="00D40D32"/>
    <w:rsid w:val="00D41030"/>
    <w:rsid w:val="00D43093"/>
    <w:rsid w:val="00D446E8"/>
    <w:rsid w:val="00D456DA"/>
    <w:rsid w:val="00D46933"/>
    <w:rsid w:val="00D473D3"/>
    <w:rsid w:val="00D47883"/>
    <w:rsid w:val="00D534D6"/>
    <w:rsid w:val="00D626F8"/>
    <w:rsid w:val="00D64DFB"/>
    <w:rsid w:val="00D71134"/>
    <w:rsid w:val="00D732B6"/>
    <w:rsid w:val="00D800A2"/>
    <w:rsid w:val="00D81823"/>
    <w:rsid w:val="00D8368E"/>
    <w:rsid w:val="00D847D0"/>
    <w:rsid w:val="00D85F9D"/>
    <w:rsid w:val="00D86980"/>
    <w:rsid w:val="00D87B70"/>
    <w:rsid w:val="00D87BA7"/>
    <w:rsid w:val="00D9042A"/>
    <w:rsid w:val="00D94A0D"/>
    <w:rsid w:val="00DA1BC5"/>
    <w:rsid w:val="00DA6524"/>
    <w:rsid w:val="00DA7620"/>
    <w:rsid w:val="00DB769F"/>
    <w:rsid w:val="00DC1891"/>
    <w:rsid w:val="00DC442E"/>
    <w:rsid w:val="00DC4D6F"/>
    <w:rsid w:val="00DC61B9"/>
    <w:rsid w:val="00DC70CD"/>
    <w:rsid w:val="00DD1925"/>
    <w:rsid w:val="00DD5F29"/>
    <w:rsid w:val="00DE4D8C"/>
    <w:rsid w:val="00DE690D"/>
    <w:rsid w:val="00DF34F0"/>
    <w:rsid w:val="00E00B02"/>
    <w:rsid w:val="00E0205D"/>
    <w:rsid w:val="00E03FDD"/>
    <w:rsid w:val="00E130B0"/>
    <w:rsid w:val="00E130B4"/>
    <w:rsid w:val="00E1397F"/>
    <w:rsid w:val="00E267D9"/>
    <w:rsid w:val="00E367CE"/>
    <w:rsid w:val="00E41982"/>
    <w:rsid w:val="00E42261"/>
    <w:rsid w:val="00E43A90"/>
    <w:rsid w:val="00E536E4"/>
    <w:rsid w:val="00E55E92"/>
    <w:rsid w:val="00E60A6F"/>
    <w:rsid w:val="00E618F6"/>
    <w:rsid w:val="00E63217"/>
    <w:rsid w:val="00E6756E"/>
    <w:rsid w:val="00E67827"/>
    <w:rsid w:val="00E723F4"/>
    <w:rsid w:val="00E8127D"/>
    <w:rsid w:val="00E845E3"/>
    <w:rsid w:val="00E855C7"/>
    <w:rsid w:val="00E974B8"/>
    <w:rsid w:val="00EA2CA6"/>
    <w:rsid w:val="00EA3862"/>
    <w:rsid w:val="00EA605E"/>
    <w:rsid w:val="00EA6FD2"/>
    <w:rsid w:val="00EB00EF"/>
    <w:rsid w:val="00EB050C"/>
    <w:rsid w:val="00EB1A55"/>
    <w:rsid w:val="00EB4F96"/>
    <w:rsid w:val="00EB610A"/>
    <w:rsid w:val="00EB6F62"/>
    <w:rsid w:val="00EC4EB5"/>
    <w:rsid w:val="00EC6645"/>
    <w:rsid w:val="00EC7B72"/>
    <w:rsid w:val="00ED2FD3"/>
    <w:rsid w:val="00EE075F"/>
    <w:rsid w:val="00EE6360"/>
    <w:rsid w:val="00EF510E"/>
    <w:rsid w:val="00EF58B5"/>
    <w:rsid w:val="00EF7B64"/>
    <w:rsid w:val="00F0163E"/>
    <w:rsid w:val="00F04D5A"/>
    <w:rsid w:val="00F066AB"/>
    <w:rsid w:val="00F06A18"/>
    <w:rsid w:val="00F07943"/>
    <w:rsid w:val="00F175C8"/>
    <w:rsid w:val="00F20521"/>
    <w:rsid w:val="00F24EB3"/>
    <w:rsid w:val="00F26729"/>
    <w:rsid w:val="00F2769E"/>
    <w:rsid w:val="00F27AC5"/>
    <w:rsid w:val="00F31646"/>
    <w:rsid w:val="00F322AE"/>
    <w:rsid w:val="00F32711"/>
    <w:rsid w:val="00F47805"/>
    <w:rsid w:val="00F617B6"/>
    <w:rsid w:val="00F65D5E"/>
    <w:rsid w:val="00F66E01"/>
    <w:rsid w:val="00F74A8F"/>
    <w:rsid w:val="00F76B92"/>
    <w:rsid w:val="00F817F5"/>
    <w:rsid w:val="00F85601"/>
    <w:rsid w:val="00F85774"/>
    <w:rsid w:val="00F87128"/>
    <w:rsid w:val="00F920A8"/>
    <w:rsid w:val="00F9573D"/>
    <w:rsid w:val="00F959CA"/>
    <w:rsid w:val="00F961F3"/>
    <w:rsid w:val="00F971C7"/>
    <w:rsid w:val="00FA1DF5"/>
    <w:rsid w:val="00FA2525"/>
    <w:rsid w:val="00FA3B42"/>
    <w:rsid w:val="00FB29DD"/>
    <w:rsid w:val="00FB4599"/>
    <w:rsid w:val="00FB7328"/>
    <w:rsid w:val="00FC085C"/>
    <w:rsid w:val="00FC4F3B"/>
    <w:rsid w:val="00FC7424"/>
    <w:rsid w:val="00FC7DF3"/>
    <w:rsid w:val="00FD1B0B"/>
    <w:rsid w:val="00FF2172"/>
    <w:rsid w:val="00FF24F4"/>
    <w:rsid w:val="00FF324D"/>
    <w:rsid w:val="00FF3814"/>
    <w:rsid w:val="00FF3980"/>
    <w:rsid w:val="00FF4302"/>
    <w:rsid w:val="00FF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4C2CA"/>
  <w15:chartTrackingRefBased/>
  <w15:docId w15:val="{5D956BE6-5AC5-4299-8A67-28D731981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C9A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qFormat/>
    <w:rsid w:val="00A37C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qFormat/>
    <w:rsid w:val="00A37C9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A4598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598"/>
    <w:rPr>
      <w:rFonts w:ascii="Arial" w:eastAsia="Times New Roman" w:hAnsi="Arial" w:cs="Times New Roman"/>
      <w:sz w:val="24"/>
      <w:szCs w:val="20"/>
      <w:lang w:val="en-GB" w:eastAsia="en-GB"/>
    </w:rPr>
  </w:style>
  <w:style w:type="paragraph" w:styleId="Revision">
    <w:name w:val="Revision"/>
    <w:hidden/>
    <w:uiPriority w:val="99"/>
    <w:semiHidden/>
    <w:rsid w:val="00C718D7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G</dc:creator>
  <cp:keywords/>
  <dc:description/>
  <cp:lastModifiedBy>Aravindasamy S Sundar C</cp:lastModifiedBy>
  <cp:revision>3</cp:revision>
  <dcterms:created xsi:type="dcterms:W3CDTF">2026-01-12T16:25:00Z</dcterms:created>
  <dcterms:modified xsi:type="dcterms:W3CDTF">2026-01-14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62052a9,67127fd3,181779ca</vt:lpwstr>
  </property>
  <property fmtid="{D5CDD505-2E9C-101B-9397-08002B2CF9AE}" pid="3" name="ClassificationContentMarkingFooterFontProps">
    <vt:lpwstr>#000000,10,Aptos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6-01-06T02:58:59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21e1e8fc-7c86-4c18-abf6-110c0f0ca25f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MSIP_Label_8e19d756-792e-42a1-bcad-4cb9051ddd2d_Tag">
    <vt:lpwstr>10, 3, 0, 1</vt:lpwstr>
  </property>
</Properties>
</file>